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860F0" w14:textId="77777777" w:rsidR="00BD5D1A" w:rsidRDefault="00047D07" w:rsidP="00047D07">
      <w:pPr>
        <w:spacing w:line="480" w:lineRule="auto"/>
      </w:pPr>
      <w:r>
        <w:t>Table S9. Genes with identical variants found in more than one pers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276"/>
        <w:gridCol w:w="1134"/>
        <w:gridCol w:w="992"/>
        <w:gridCol w:w="992"/>
        <w:gridCol w:w="1134"/>
      </w:tblGrid>
      <w:tr w:rsidR="005E3C09" w14:paraId="5FB91077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8BDE34" w14:textId="77777777" w:rsidR="005E3C09" w:rsidRDefault="005E3C09">
            <w:r>
              <w:rPr>
                <w:b/>
                <w:bCs/>
              </w:rPr>
              <w:t>Number of individu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D87D61" w14:textId="77777777" w:rsidR="005E3C09" w:rsidRDefault="005E3C09">
            <w:r>
              <w:rPr>
                <w:b/>
                <w:bCs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4EE243" w14:textId="77777777" w:rsidR="005E3C09" w:rsidRDefault="005E3C09">
            <w: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4AC6BB" w14:textId="77777777" w:rsidR="005E3C09" w:rsidRDefault="005E3C09">
            <w: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B6DC16" w14:textId="77777777" w:rsidR="005E3C09" w:rsidRDefault="005E3C09">
            <w: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26095D" w14:textId="77777777" w:rsidR="005E3C09" w:rsidRDefault="005E3C09">
            <w: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4218AB" w14:textId="77777777" w:rsidR="005E3C09" w:rsidRDefault="005E3C09">
            <w:r>
              <w:t> </w:t>
            </w:r>
          </w:p>
        </w:tc>
      </w:tr>
      <w:tr w:rsidR="005E3C09" w14:paraId="11653803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B995D9" w14:textId="77777777" w:rsidR="005E3C09" w:rsidRDefault="005E3C09">
            <w: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B68B5C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MON1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0D26FB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9D4DDD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C0F997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33FBB0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4B3CB7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</w:tr>
      <w:tr w:rsidR="005E3C09" w14:paraId="7E9E7E5D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22848F" w14:textId="77777777" w:rsidR="005E3C09" w:rsidRDefault="005E3C09">
            <w: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444801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NEF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B111F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1CCC65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DA1B88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5EE5E8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A6C349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</w:tr>
      <w:tr w:rsidR="005E3C09" w14:paraId="2E8D6BDB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62B47E" w14:textId="77777777" w:rsidR="005E3C09" w:rsidRDefault="005E3C09">
            <w: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B2FF3E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UBE2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F6D394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ZMIZ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1F9761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PTGER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F2A1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FDD978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C9DC4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 </w:t>
            </w:r>
          </w:p>
        </w:tc>
      </w:tr>
      <w:tr w:rsidR="005E3C09" w14:paraId="2E950FC9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6F6995" w14:textId="77777777" w:rsidR="005E3C09" w:rsidRDefault="005E3C09">
            <w: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323560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PAX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658DA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C12orf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FB7DC6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TH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14F6AD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CHD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80FA2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LRB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8C89F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MSI1</w:t>
            </w:r>
          </w:p>
        </w:tc>
      </w:tr>
      <w:tr w:rsidR="005E3C09" w14:paraId="2D79FE10" w14:textId="77777777" w:rsidTr="005E3C0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B6A10" w14:textId="77777777" w:rsidR="005E3C09" w:rsidRDefault="005E3C09">
            <w: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0ABB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A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77BB3C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PLXN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6B207" w14:textId="77777777" w:rsidR="005E3C09" w:rsidRPr="00433671" w:rsidRDefault="005E3C09">
            <w:pPr>
              <w:rPr>
                <w:i/>
                <w:u w:val="single"/>
              </w:rPr>
            </w:pPr>
            <w:r w:rsidRPr="00433671">
              <w:rPr>
                <w:i/>
                <w:iCs/>
                <w:u w:val="single"/>
              </w:rPr>
              <w:t>SIRP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8B07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619FF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702CF9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</w:tr>
      <w:tr w:rsidR="005E3C09" w14:paraId="085BC829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1468BB" w14:textId="77777777" w:rsidR="005E3C09" w:rsidRDefault="005E3C09"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029B42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LRIG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0B1E3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RBP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9261AC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AOC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B9C07A" w14:textId="77777777" w:rsidR="005E3C09" w:rsidRPr="00433671" w:rsidRDefault="005E3C09">
            <w:pPr>
              <w:rPr>
                <w:i/>
                <w:u w:val="single"/>
              </w:rPr>
            </w:pPr>
            <w:r w:rsidRPr="00433671">
              <w:rPr>
                <w:i/>
                <w:iCs/>
                <w:u w:val="single"/>
              </w:rPr>
              <w:t>AQP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19DC9E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DAZA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315A2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EIF4G3</w:t>
            </w:r>
          </w:p>
        </w:tc>
      </w:tr>
      <w:tr w:rsidR="005E3C09" w14:paraId="10FB11FC" w14:textId="77777777" w:rsidTr="005E3C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7F65" w14:textId="77777777" w:rsidR="005E3C09" w:rsidRDefault="005E3C09">
            <w: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2FDD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GPR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719E2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LIM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E2D1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LR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6576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AMP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2B5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KRT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BF4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KRT76</w:t>
            </w:r>
          </w:p>
        </w:tc>
      </w:tr>
      <w:tr w:rsidR="005E3C09" w14:paraId="3D579A34" w14:textId="77777777" w:rsidTr="005E3C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9D36" w14:textId="77777777" w:rsidR="005E3C09" w:rsidRDefault="005E3C09">
            <w: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C546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MYL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FFF7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N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7FD3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NT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C7401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PG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B269A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Z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AC6D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TSR1</w:t>
            </w:r>
          </w:p>
        </w:tc>
      </w:tr>
      <w:tr w:rsidR="005E3C09" w14:paraId="4150803B" w14:textId="77777777" w:rsidTr="005E3C0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3971A" w14:textId="77777777" w:rsidR="005E3C09" w:rsidRDefault="005E3C09">
            <w: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8B4F6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TSPYL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30627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FD645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ABCF35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3922A9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F3715B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i/>
              </w:rPr>
              <w:t> </w:t>
            </w:r>
          </w:p>
        </w:tc>
      </w:tr>
      <w:tr w:rsidR="005E3C09" w14:paraId="7A31C226" w14:textId="77777777" w:rsidTr="005E3C0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543EE9" w14:textId="77777777" w:rsidR="005E3C09" w:rsidRDefault="005E3C09">
            <w: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FE4490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LRIG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932EF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A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43E6DF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MYO15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CD001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MYO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48BC8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PAX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335432" w14:textId="77777777" w:rsidR="005E3C09" w:rsidRPr="00433671" w:rsidRDefault="005E3C09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LAMA2</w:t>
            </w:r>
          </w:p>
        </w:tc>
      </w:tr>
      <w:tr w:rsidR="005E3C09" w14:paraId="1A4308F6" w14:textId="77777777" w:rsidTr="005E3C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230A7" w14:textId="77777777" w:rsidR="005E3C09" w:rsidRDefault="005E3C0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5275" w14:textId="77777777" w:rsidR="005E3C09" w:rsidRPr="00433671" w:rsidRDefault="005E3C09">
            <w:pPr>
              <w:rPr>
                <w:b/>
                <w:bCs/>
                <w:i/>
              </w:rPr>
            </w:pPr>
            <w:r w:rsidRPr="00433671">
              <w:rPr>
                <w:b/>
                <w:bCs/>
                <w:i/>
              </w:rPr>
              <w:t>NT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198A" w14:textId="77777777" w:rsidR="005E3C09" w:rsidRPr="00433671" w:rsidRDefault="005E3C09">
            <w:pPr>
              <w:rPr>
                <w:b/>
                <w:bCs/>
                <w:i/>
              </w:rPr>
            </w:pPr>
            <w:r w:rsidRPr="00433671">
              <w:rPr>
                <w:b/>
                <w:bCs/>
                <w:i/>
              </w:rPr>
              <w:t>SLC9A3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7E1B" w14:textId="77777777" w:rsidR="005E3C09" w:rsidRPr="00433671" w:rsidRDefault="005E3C09">
            <w:pPr>
              <w:rPr>
                <w:b/>
                <w:bCs/>
                <w:i/>
              </w:rPr>
            </w:pPr>
            <w:r w:rsidRPr="00433671">
              <w:rPr>
                <w:b/>
                <w:bCs/>
                <w:i/>
              </w:rPr>
              <w:t>DUO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8369" w14:textId="77777777" w:rsidR="005E3C09" w:rsidRPr="00433671" w:rsidRDefault="005E3C09">
            <w:pPr>
              <w:rPr>
                <w:b/>
                <w:bCs/>
                <w:i/>
              </w:rPr>
            </w:pPr>
            <w:r w:rsidRPr="00433671">
              <w:rPr>
                <w:b/>
                <w:bCs/>
                <w:i/>
              </w:rPr>
              <w:t>GPR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366C" w14:textId="77777777" w:rsidR="005E3C09" w:rsidRPr="00433671" w:rsidRDefault="005E3C09">
            <w:pPr>
              <w:rPr>
                <w:bCs/>
                <w:i/>
              </w:rPr>
            </w:pPr>
            <w:r w:rsidRPr="00433671">
              <w:rPr>
                <w:bCs/>
                <w:i/>
              </w:rPr>
              <w:t>+187</w:t>
            </w:r>
            <w:r w:rsidRPr="00433671">
              <w:rPr>
                <w:bCs/>
                <w:i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C0ED" w14:textId="77777777" w:rsidR="005E3C09" w:rsidRPr="00433671" w:rsidRDefault="005E3C09">
            <w:pPr>
              <w:rPr>
                <w:b/>
                <w:bCs/>
                <w:i/>
              </w:rPr>
            </w:pPr>
          </w:p>
        </w:tc>
      </w:tr>
    </w:tbl>
    <w:p w14:paraId="18BB7613" w14:textId="77777777" w:rsidR="00047D07" w:rsidRDefault="00047D07" w:rsidP="00344306">
      <w:pPr>
        <w:spacing w:line="480" w:lineRule="auto"/>
        <w:rPr>
          <w:rFonts w:cs="Calibri"/>
          <w:lang w:eastAsia="en-GB"/>
        </w:rPr>
      </w:pPr>
    </w:p>
    <w:p w14:paraId="6AAD6CEC" w14:textId="77777777" w:rsidR="00344306" w:rsidRPr="00344306" w:rsidRDefault="00047D07" w:rsidP="00344306">
      <w:pPr>
        <w:spacing w:line="480" w:lineRule="auto"/>
        <w:rPr>
          <w:rFonts w:cs="Calibri"/>
          <w:lang w:eastAsia="en-GB"/>
        </w:rPr>
      </w:pPr>
      <w:r w:rsidRPr="00047D07">
        <w:rPr>
          <w:rFonts w:cs="Calibri"/>
          <w:lang w:eastAsia="en-GB"/>
        </w:rPr>
        <w:t>This table</w:t>
      </w:r>
      <w:r>
        <w:rPr>
          <w:rFonts w:cs="Calibri"/>
          <w:b/>
          <w:lang w:eastAsia="en-GB"/>
        </w:rPr>
        <w:t xml:space="preserve"> </w:t>
      </w:r>
      <w:r w:rsidR="00344306" w:rsidRPr="00344306">
        <w:rPr>
          <w:rFonts w:cs="Calibri"/>
          <w:lang w:eastAsia="en-GB"/>
        </w:rPr>
        <w:t>shows the shared variants in all genes, with known deafness genes in bold and candidates for exclusion</w:t>
      </w:r>
      <w:r w:rsidR="00433671">
        <w:rPr>
          <w:rFonts w:cs="Calibri"/>
          <w:lang w:eastAsia="en-GB"/>
        </w:rPr>
        <w:t xml:space="preserve"> underlined</w:t>
      </w:r>
      <w:r w:rsidR="00344306" w:rsidRPr="00344306">
        <w:rPr>
          <w:rFonts w:cs="Calibri"/>
          <w:lang w:eastAsia="en-GB"/>
        </w:rPr>
        <w:t xml:space="preserve">. </w:t>
      </w:r>
      <w:r w:rsidR="00344306" w:rsidRPr="00344306">
        <w:rPr>
          <w:rFonts w:cs="Calibri"/>
          <w:vertAlign w:val="superscript"/>
          <w:lang w:eastAsia="en-GB"/>
        </w:rPr>
        <w:t>a</w:t>
      </w:r>
      <w:r w:rsidR="00344306" w:rsidRPr="00344306">
        <w:rPr>
          <w:rFonts w:cs="Calibri"/>
          <w:lang w:eastAsia="en-GB"/>
        </w:rPr>
        <w:t>Genes not listed.</w:t>
      </w:r>
      <w:bookmarkStart w:id="0" w:name="_GoBack"/>
      <w:bookmarkEnd w:id="0"/>
    </w:p>
    <w:sectPr w:rsidR="00344306" w:rsidRPr="00344306" w:rsidSect="00BF5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5E3C09"/>
    <w:rsid w:val="005E54C3"/>
    <w:rsid w:val="00622822"/>
    <w:rsid w:val="006D6C63"/>
    <w:rsid w:val="007B735F"/>
    <w:rsid w:val="008244B2"/>
    <w:rsid w:val="00833F84"/>
    <w:rsid w:val="00886B0D"/>
    <w:rsid w:val="009F42EA"/>
    <w:rsid w:val="00A72AB9"/>
    <w:rsid w:val="00B329F7"/>
    <w:rsid w:val="00BA50E7"/>
    <w:rsid w:val="00BD5D1A"/>
    <w:rsid w:val="00BF562E"/>
    <w:rsid w:val="00C50EB0"/>
    <w:rsid w:val="00D01784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15T11:34:00Z</dcterms:created>
  <dcterms:modified xsi:type="dcterms:W3CDTF">2018-08-15T11:34:00Z</dcterms:modified>
</cp:coreProperties>
</file>